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1B6" w:rsidRDefault="005E71B6" w:rsidP="005E71B6">
      <w:pPr>
        <w:rPr>
          <w:lang w:val="en-US"/>
        </w:rPr>
      </w:pPr>
      <w:proofErr w:type="gramStart"/>
      <w:r>
        <w:rPr>
          <w:b/>
          <w:lang w:val="en-US"/>
        </w:rPr>
        <w:t>S2</w:t>
      </w:r>
      <w:r w:rsidRPr="00695A69">
        <w:rPr>
          <w:b/>
          <w:lang w:val="en-US"/>
        </w:rPr>
        <w:t xml:space="preserve"> Appendix.</w:t>
      </w:r>
      <w:proofErr w:type="gramEnd"/>
      <w:r w:rsidRPr="00695A69">
        <w:rPr>
          <w:b/>
          <w:lang w:val="en-US"/>
        </w:rPr>
        <w:t xml:space="preserve"> </w:t>
      </w:r>
      <w:proofErr w:type="gramStart"/>
      <w:r w:rsidR="00F53593">
        <w:rPr>
          <w:b/>
          <w:lang w:val="en-US"/>
        </w:rPr>
        <w:t>DNA</w:t>
      </w:r>
      <w:r w:rsidRPr="00695A69">
        <w:rPr>
          <w:b/>
          <w:lang w:val="en-US"/>
        </w:rPr>
        <w:t xml:space="preserve"> sequence of </w:t>
      </w:r>
      <w:proofErr w:type="spellStart"/>
      <w:r>
        <w:rPr>
          <w:b/>
          <w:i/>
          <w:lang w:val="en-US"/>
        </w:rPr>
        <w:t>tal</w:t>
      </w:r>
      <w:r w:rsidRPr="00695A69">
        <w:rPr>
          <w:b/>
          <w:i/>
          <w:lang w:val="en-US"/>
        </w:rPr>
        <w:t>A</w:t>
      </w:r>
      <w:proofErr w:type="spellEnd"/>
      <w:r w:rsidRPr="00695A69">
        <w:rPr>
          <w:b/>
          <w:lang w:val="en-US"/>
        </w:rPr>
        <w:t xml:space="preserve"> including 3 kb </w:t>
      </w:r>
      <w:r>
        <w:rPr>
          <w:b/>
          <w:lang w:val="en-US"/>
        </w:rPr>
        <w:t>up- and downstream sequences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>The coding sequence is highlighted in yellow, while predicted introns are marked in green.</w:t>
      </w:r>
    </w:p>
    <w:p w:rsidR="00174201" w:rsidRPr="005E71B6" w:rsidRDefault="00174201">
      <w:pPr>
        <w:rPr>
          <w:lang w:val="en-US"/>
        </w:rPr>
      </w:pPr>
    </w:p>
    <w:p w:rsidR="005E71B6" w:rsidRPr="00EA0AC8" w:rsidRDefault="005E71B6">
      <w:pPr>
        <w:rPr>
          <w:sz w:val="14"/>
        </w:rPr>
      </w:pPr>
      <w:r w:rsidRPr="00EA0AC8">
        <w:rPr>
          <w:sz w:val="14"/>
        </w:rPr>
        <w:t>CCAGCGTTCGAAATATAGTCAATCCCACTGTGCCAACGACGCACCATCCAATGGCAGCAGCTTCGTCCCAGGCCATATCATCCGGTACTCTCCACAGTTGGTCTGCCCACACTGCGATGTATTCTGCAAACGCGCCAGACTGAGGATCTAGACGGTTCGACGCATGCACGGCTCCTGCTACCCGGTCGCCTATCTTAAGAAAAGACCTGTCTACGCTGTCGCCCAAGGCAATGACGGTGCCTGCATAGTCCGAACCAACACCTGCACCAGGACATGGGAAATTGGTGGGCATTTTCCAGTCACATGGGTTTAGAGCCACTGCTGCTGTCTTGACGAGCACTTGGCCTGGCAGAACGCTAGGAAGACCTCGATTGTGACATAGGGTAAGTGAGCCTGG</w:t>
      </w:r>
      <w:bookmarkStart w:id="0" w:name="_GoBack"/>
      <w:bookmarkEnd w:id="0"/>
      <w:r w:rsidRPr="00EA0AC8">
        <w:rPr>
          <w:sz w:val="14"/>
        </w:rPr>
        <w:t>TTCTTCAGCTTGTATGACTGCTCGCTGGATTGTTGGAACATCTAATTTAGCCGCCATGATTGATCGGGGGTTGGAAGGTAATAAAAGCGTATTGTGCACGGCGGTAGGGATACTTCAATCAATGAACTCCCACTGAATATCTTTTGAAGCGTGACCGACTAGTTTATCAACGTCAAACTGACTTGGCACCTTTCTGTATATCTATCCTATCTCTACGGTCCCGAATATACTTGCGAACATACACTAAAGAGGAGGCTGTATTACTTTCTTATTTGTCTTCATGTTTTTTTTTTTTTTTTTTTTTTTTTTTTCAACTCTTTTGATCCACTTCCCAACCAACGAGCATAGTATCTCCGAATATCAGCTGCAAGAGGCTTGCTCCGAATATGAAATTCGGACCAGGGAAACGCTCCGAACTGAATATTGTCAGAACTGATTTCCTATCTGGACAATAATTACAGGGCAATTCTAATTTCTGATGAGGCAGCCTATTGCAGAGGTAACCAAGTTGCTGTTTGATAACATTTTTCTTTCTTTTCACTTTCTGTTTCTTTCTTTCCGGTCATTTGTCTCACAAATTGTCCTTGCAAAGTCCTGTCGATAGTATGTATTACTTTCCGGTCCTTCTCACATTACTTTCATCTGGTCTCGCGGAGCAATGGCGGCAACAGCCCCTAGGAGATCTATTTTCAGGGCACTGGGAGAGTCCGTTGGGGGGATTTGGGCTCTCTCTATCAGAATGCAAAACCAGCCATACAACAGCATATCAGCAAGGGTATGGGCCGGTAGAATTCTCTCTCTCAACGACAGAGCATCTAGAGGTACCAAAACTATCGTCCATCAACGCCACAGCATGGGAACAATGGGAATTTGACGGTGTGTCCGAGTCTGGCAACGCCGGATTGATTGTGGGGTTCTCGCGTGATGCCTCCTACGCCTTCTTTGGTCAAGGCAATCTCCGCGTTGAGTTTTTCATGATTTTGGAGGATGGAACTGTCATTCAAGAACTTGACTACCTACAAGAATCGACCATTATTGTCTGTGATGACACCGTAACGGGCATCTGGAATAGTACCGGCCGCAGTTATTCCTTCCAGATCTCCAAGGACATGTCTCAGGCGAAAGTATGGTGGGATACTCCTCAGGCACAAGGAAGCCTGTCTCTACTGTCCCAATCGCCCCCGCATCTTGCAGATGGGTCGCTGTGGCCTGCTGCTGACAAGAATGCAACAACTGAACTCGGGCCTGGGTTACACTTCAATCAACCCATCGCTGGCGGCCGTATAGAGGCTGATGTCACGATAAGAGAGCAGCGGATCCTTGTCTCGGGAACCGGTGGACATGGCCGCCTCTGGGCCAAAGATGGTTGGTTCCAGATATGCAGTGGATGGTTCATTGTTCGTGCCTCTGCAGGGCCATATGTCCTTTCCTACTGGGAGATCGTATCCCGAATCAATCCAGGTGTCTCATACTATTCTGCACAATTGTTCAAAGAAGGTGAATTGCTAGTCGCAACGCAGATTGGAGAGCGATCTGATGCTCAGGACCACGTTCTCTATACACAGGAGCTCGGAGGCAATGTGACCGGACTCCTCAGAGACCGCTCCACCGGCCATGTGGTCGAGTTTGTATCTCCAGTGCAAAGAAAGAGGTGGCGCTTCCTTGTTCGAAATAAAAGAAAGAAGTTCGAGATGGGCATGGGTGGCGGCTCTGGCCTCACAGGATTCACAAATATTGTGACGGGAGGAGAAGTCTGGGAGAAACCATACGAAGGACGCGGATTCTCAGAGCAAGTGACCTTGCCGGACAAAATCAAACAATGGCAAATTTGGCTTGTCTACGGTATTGGCTTCCTCAACAAGGGGAAAACGTCTTTGATCAAGATGATTGGATATATAATTTGATGCGGGTTTGGTTCAATTTTGGATCGTAGAACGCGAATGGTAACTGTAGTTAAGTCGAATGATATGCTGGTTACGTAAATGAATCATGCTACTCGGTAGAATGATTCTGTGGGTTGATGAAGCTTTATATCTCTAAGCTATTCTCATATGGTGTTGTCACAATGGTTTCAGGATGACCACGCTTTTTGACACTTAAAATCAACCAGCTCTGATACTTCTGTACTTTATGATACCCAAGGTTATCGCCATCTACCCCAAATGACTGGAATCCTGTTACCCCTGGCAAAGGAAACAGACAAAAGAGAAATTTTAGCCTATATTCAATCATCCATCTCAGCTCTATGGTACGACATCGGAGATTCTCCATCATTCGGAGCCCCTTCATGATTCGGAGAGTTTGAAGAATGGCAGAATATCGGTCCGAAACTGCGGGATGATTAGTATTTGTATGTAATAGAAATATCGGAGAAGGTTGGTGTTGACCCTCTGGTGGTAGTTGGATCTTAGAATAGTACATTATGGTCAGATTAGATGCTATAAACCTGGACCTTCTTAATTTCAACTCAAGTGATCTTTATAGTGGCCTTACTCCTTAAATTGATCTACGGTTATACCTAGGTGTATTTGACTTTTCTGATTTTATATATTCTGTCATTAAATAATCTATAAAAAAAAAAAGGCCTTCCAAGAGCATCCAAC</w:t>
      </w:r>
      <w:r w:rsidRPr="00EA0AC8">
        <w:rPr>
          <w:sz w:val="14"/>
          <w:highlight w:val="yellow"/>
        </w:rPr>
        <w:t>ATGGGCACCATCCATACGCCTATTAAAGAGGCCAATGAGCCAATTGCCGTTGTTGGTAGTGCCTGTCGATTCCCGGGATCATTGAATACTCCATCCATGCTTTGGGATTTTCTGTGCAAACCTCATGATCTCCTTACCAAAATTTCCAACGAAAGATTCAACCCAGACGCATTCTACCATCCAGATGGAATGCATCACGGTACCTCTAACGTGAAGGAGTCATATCTCCTTCGTGAAGATCACCGCGCCTTTGACGCCGGCTTCTTCAACATTAAGCCTGTCGAAGCTCATTCAATTGACCCACAACAAAGGTTGCTGATGGAGACAGTCTATGAGTCTCTCGAGGCTGCCGGAATGTCTATAGAATCACTAGCTGGCTCACAGACGGGAGTATACGTAGGCTTGATGTGCGGTGACTTCAGTGAACATCTCCAACGTGACCCTCAGTCATTGCCTACATATATGCCCACAGGAACGGCTCGCAGTATCATATCCAACAGGGTGTCTTACTTCTTCGACTGGCATGGACCATCAATGACTATTGATACCGCCTGTTCTTCTAGCTTAGTTGCTGTCCACCAGGCAGTGCAGCAGCTGCGAAGCGGCGAGTCAGATGTTGTTATTGCAGCTGGTGCCAACCTTATTCTTGGACCTGAGCTGTACATTGGGGAGGCCAAATTGAAAATGTTATCTGCCGATAGCCGGTCGCGAATGTGGGACGTCGATGCTGATGGATATGCACGAGGGGAAGGAATTGCCTCGGTAGTTCTGAAAAGGCTCAGTGCTGCTCTTCAGGATGGTGATCACATCGAGTGTGTGATCCGCGAAATTGGAGTCAATCAAGATGGCAGAACAAAAGGGATCACAATGCCAAATGAATTGGCTCAAGCTGACCTGATAGAAAGAACTTACTTGAAGGCAGGCTTGAATCCTAAAGACAAGAACCAGCGCTGTCAGTTTTTTGAAGCCCACGGGACTGGCACTTCAGCAGGCGATGCTCGT</w:t>
      </w:r>
      <w:r w:rsidRPr="00EA0AC8">
        <w:rPr>
          <w:sz w:val="14"/>
          <w:highlight w:val="green"/>
        </w:rPr>
        <w:t>GTAAGTCTTGAGTTCCCTCTCTCCCCCCGCCCATTTTACAGTTCCATATATCAAAGCATGATAGCTGAGACAATAATAG</w:t>
      </w:r>
      <w:r w:rsidRPr="00EA0AC8">
        <w:rPr>
          <w:sz w:val="14"/>
          <w:highlight w:val="yellow"/>
        </w:rPr>
        <w:t>GAGGCAGAGGGTATTAGTAGGGCATTTTTTGGCCATGAATTTGGCAATTCTGACGTAGAAAATGTGCTGTATGTGGGCTCGATCAAGACAGTGATAGGTCATACCGAAGGCACTGCAGGCTTAGCAGGGCTCTTGAAAGCCTCCCTCGCCGTTCAGCATGGAATCATCCCACCAAATATGCTCTTTAATTCTCTCAACCCAACAGTCAGCCAGTTTTATAATAACCTAGAAATTGTGACAACCGCTAAACAATGGCCCAAAGTCGAAGGACCTCGCCGAGCCAGTGTCAATAGTTTCGGCTTTGGGGGCACAAATTGTCACGTGATCGTTGAGAGTTTTGAAGATTCAAGCAGCGAACACGAGCAGGTGAAAGAAGTGCAAGTGCCTTTCACTCCTTTTGTGTTTTCTGCTGCATCTGAAAAAGCGCTAGAGGCAAATTTAATGGCCTATTCATCTCACCTTCGATTGAATCCCGATCTCAATCTCGGTGACTTTGCTTTCACGCTACACTCAAGAAGATCAGCGCTCGGGGTACGAGCAGCCTTTGCAGCTAGGTCTTCTGATAGCCTCTGTGCGGCTATAGATGAACGCATTCAGCTCCATAAGACGGACACGAGCACGCCACTCGGTGTCAGACCTAACACCGCTGCTCCATCTATCTTGGTTGTCTTCACTGGACAAGGAGCGCAATGGCCAGAAATGGGACGTCAACTGATATTATCATCGGCCTTTGTTCGTAAATCCCTAGAAGAACTGGATCAAACGCTTCAAGATTTGCCAGATGCAGATAGACCTTCATGGTCTCTGGTGGAGCAGCTACTTGCTGATCGCTCTCACTCGCGCGTTGGAGAGGCTGCCATCTCACAACCCTTATGCACTGCTCTTCAAATTGTTCTAGTAGAACTCTTAAGAGCTGCTGGGATTAGTTTCAAGGCTGTTGTAGGTCATTCATCAGGTGAGATTGCCGCGGCATATGCAGCTGCGTTCATTTCTCGCGAGGATGCGATCAAGATTGCATTCTATCGAGGTCTAGTCGCGAAATACGCGGGACAAGATCGACCAGGCGCGATGATGGCAGTGGGGACATCATTTGACGACGCCAATGACCTCTGCGCTTTGGACACCTTTGAAGGTCGTCTTTCTGTTGCGGCGTGCAATTCCTCATCCAGTGTGACTTTGTCTGGAGATGCGGATGCCATTGAGGAGGCTAGGTTCATTCTTGCTGAAGAAAAGAAATTTGTCAGAACCATAAAAGTGGACAAGGCCTACCACTCTCATCATATGCTTCCTTGTGCGGAGCCCTACGTTAGTGCGCTTCTTGAGTGTAATATTGAGCCGAAACAGCCAAAGACTGGCAGTTGTCACTGGTACTCGAGTACTTACCAGGGAATTAAGATGGAGGCTCAAGACGAGCTCAAAGGAGTGTACTGGAAAGATAACATGGTGAACCCCGTGCTCTTTTCACAGGCTATAGAGGCCGCAGCATCCAATGAGGATCCTTTCAATCTTGTTATTGAGGTTGGTCCACATCACGCCTTAAAAGGACCTGTTCTTCAAACATTGCAAGATACTTATGGCCAATCTATCCTTTATACGGGCCTCCTCAGTCGGGATAAACATGATGTGGAGAGCTATGCCAATGCACTAGGTTATTTTTGGAGCCACTTCAGTCCGACTGGTGTCGAACTTGGCCAGTACGACGATTGTCTCTCTGGAGGTCAAAAGAGACAAATTATACCCTCATTGCCGTCCTATCAATGGGATCATGACCGGACCTTCTGGCACGAAACCCGCTTATCAAGAGCTCATCGTAACCGCAAGGATCCATACCATCCTTTACTGGGTTCGAGAACACTAGAAGGGACAGAATCAGAAATGCGCTGGAGAAATATACTTCGGCCTAGCGAACTTCCTTGGGTTCATGGACACCAACTACAAGGCCAGATGGTGTTTCCAGCGACAGGATATATTGCCACAGCTATAGAAGCTGCAAAATACATGGTCAAAAACATCCCTATATGTCTAATTGAAGTGTGTGACTTTGTTATTGGAAAGCCCTTAACGTTTGATGACGACCAGTCCGGCGTTGAGATGTTGTTCACATTGTCCGATATTTCTAAGAACAGTTCGGGGTTGTATTCAGCCTCATTCAGGTACCACGCATGGACAAATCAGGAGTCAGATACATTGTCATTGTTAGCCTCTGGCTGCATTGTGGTAACTATAGATGAGACATCATCTTCGAATGATGTGCTTCCACCACGAAGTCCTGAACAACCGAATATGGCATCTGTGAGGGAGGATCAATTCTACGCTTCTCTTGACGACCTTGGTTATGGCTATTCTGGGGATTTCAGATGTCTTTCATCAATGAAGAGGAAGCTTAACTACGGTTCCGCCTACGTATCTGTGCCACAGCAGGAAGCCGTTGACGCTGTTCTTGTACATCCCGCCTTCCTAGATGTCGGCTTCCAGTCCATATTCCTGGCCTACGGGTGGCCCAACGATGGAAGCCTTGATCAACTACATGTCCCTAGAAGCATCTCAAGGATCCGGATCAACTTTGCTCTCTGCCAGAAGGACTTAGTTCCTGGGACACAGCTACAATTGGACTCTCACCTGACAGATAATCCGTTGACCGCGGGCGCTATACGTGGGGACGTTGATATATTTGGAGCTGATGGACAATCCACCCTTATTCAGGTTCAGGGTATACAAGTGGTTGGACTTTCAGATGGAAGCCCTCAGTTAGACCGGCAATTGTACTCAGAACACATTTGGGGCCTGGCAATCCCTGACGCTCAATGCGCAGCAGATAATCGCGCAACACCGGAGGATTACGAGCTTGCATGGAGTCTGGAACGTGTATCAATCTTCTACATGAAGAAATTACAGGCTGATATCAAGCCAGAGGAAAGAATAAACCTGGAATGGTATCACCATGCACTTTTCGATTTCGTTTCTCATATTCTTTCCAAGACAGAGAAAGGCAAACAACGTTTTGCAAAGAGAGAATGGCTTGACGATACTTGGGAACAAATATTAGAGATCATGACACG</w:t>
      </w:r>
      <w:r w:rsidRPr="00EA0AC8">
        <w:rPr>
          <w:sz w:val="14"/>
          <w:highlight w:val="green"/>
        </w:rPr>
        <w:t>GTAAGTACCACTCCATATTTCTCCATGACCTTATAGGTACCTATGCATGTGCCAATTTCTCATACCTTGCACTAGATACCCTGATAG</w:t>
      </w:r>
      <w:r w:rsidRPr="00EA0AC8">
        <w:rPr>
          <w:sz w:val="14"/>
          <w:highlight w:val="yellow"/>
        </w:rPr>
        <w:t>CATAGAAATGAAACTTACTCGTACGGTTGGCGAGAATCTCGCAGCTGCTGTTCGAGGCGAGACAAACATTTTACAGCATTTACTCGCCGACGGTCTCTTAAACAAGTATTATACGGACGCGATGGGTCTCAAAGAAACAACAGAGTTCCTAGCCAAGTCTGTTGCCCAGGTTGTGCATCGCTATCCACATATGAAGATACTTGAGATTG</w:t>
      </w:r>
      <w:r w:rsidRPr="00EA0AC8">
        <w:rPr>
          <w:sz w:val="14"/>
          <w:highlight w:val="green"/>
        </w:rPr>
        <w:t>GTAAGAAAATATATATATATCAAATAATTCTATTTGTTAATACCTTTGTGTTCTAACTTTGCATCTTAG</w:t>
      </w:r>
      <w:r w:rsidRPr="00EA0AC8">
        <w:rPr>
          <w:sz w:val="14"/>
          <w:highlight w:val="yellow"/>
        </w:rPr>
        <w:t>GCGCCGGTACTGGTGGAGCCA</w:t>
      </w:r>
      <w:r w:rsidRPr="00EA0AC8">
        <w:rPr>
          <w:sz w:val="14"/>
          <w:highlight w:val="yellow"/>
        </w:rPr>
        <w:lastRenderedPageBreak/>
        <w:t>CGAAATCCATCATGAGAGACATCGGCCGGTCCTTCTCTTCTTATACATACACGGACATTTCAACTGGTTTCTTTGAAACTGCCAAAGGAATCTTCGCTCAGAATCTGGACAGAATGATTTTCAAAGCTTTGGATATAGAGAAGGATATACTTGAACAGGGCTATGCAGAGCATTCTTATGACCTTATCATAGGATCCTTGGTTCTACATGCTACTTCTAGCCTGCGGAAAACGATGGAAAATACACGTCGACTGCTGAAGCCAGGAGGCTATCTCATAATACTTGAGATAATCAGCAATGATGTGATCAGAACAGGATTTGCTATGAGCGGCCTGCCTGGTTGGTGGTTGGGTAGAAATGATGGCCGTCGTTTCTCTCCGTGTGTATCTTCCGCTGAGTGGCATAACCTGCTTGTAGAGACCGGGTTTTCAGGAATAGACTCACTCAGCCCTGAAACTGACATCTTACCACGTCCTTTGTCTGTGATCATATCTCAAGCTGTGGATGATCAGGTCAATCTTCTCAGGGAACCTCTTCAATATCCAGGCCAGACACTAGGGAACACACAAGATTGGGATCTTGTAATCATTGGTGGAGAGACGCTCCGAACGATAAAACTAATAGATGAAGTAATCCGCCTGCTTCAGCCCTGGTACTTGCCAGTTACACGAATCCGCTCTCTGCACGATACCGAACGCTTGTCCAATATATCAGCCAAGAGTGTCGTGCTAAGTGTTACAGAGCTCGACCAACCCATATTCCTGGATTTCAGCCCTGAGACTATGGAAGGTCTCAAAAGGCTACTTGGCTATCAGCGAACCATTCTCTGGGTCACCCAAGGTTGCAGAGTTGATGAACCTTACATGAATATGACCGTTGGGTTTTGCCGAACCCTGGCCCTTGAAGCTCCAGATACCCAGCTGCAGCTCCTAGATCTAGACATATCACGTAGGCCTGATGCTCGACTGCTTGCCGAGTCACTCTTGAGATTAAACTTCACACAGGTTCCCGAGGTCTTGTGGTCCGTTGAGCAGGAGATAGTCCAAGAGGCTGGGAAACTGTTAATTCCGCGTCTTATTTTGAATCAAGAGCAAAATAATCGCTACAATGCCGCAAGAAGGACCATATTCGACACCAAGGATGTGCGCCAAACTCCTGTTATTCTACAACCCACACCCGTCGGTTATAGTCTTGTCAAGCACGAGCTGGATTTGTGCCCGAATGACGTTCAGGTCGCAGTTAGTCACTCAACGTTGGTACCGATTGCAAATTCAATGTACGGTATTGCTGGGATAAATATATCCACTGGCAAGAGCGTTTTGGGCTTCTCCACTATCAATGGTTCCCAGCTTGCTATAAATACTGACAGGCTTATTGAATACAATTCATCCAAAATAGGGGAGAGCAGTCGCCTGATCTCTCTTCTGTTGGTTGAGATGGAGGTGGACAACATCCTTTCAGTTTGTACATCCGATGAGCATATTCTGCTCCATCAAGCATCTGCAGAATTAGCGGAAAGACTTGGAGAGCGGGCCCATGAGAAAGGGCTCAGAATATCCTTTACTACGTCTCATGGAAAGCCTCTGGACAAGACCTGGATTACCGTCCATCCATGCTCTCCACTACGTACTATTAAGGCAACTGTGCCTCTAGAAGTTTCGATTTTCATTGATTATTCAACCAACGACGATGGCGTTG</w:t>
      </w:r>
      <w:r w:rsidRPr="00EA0AC8">
        <w:rPr>
          <w:sz w:val="14"/>
          <w:highlight w:val="green"/>
        </w:rPr>
        <w:t>GTGAGTTAATATCGTCCTGCCTTCCTGATACGTGTTGGCGAATTACATCTACGGACGACAGATTTCGTACCAGAATATCGGGGCAAAAACTTTTTGAGAAGCTCAAAGATTTCATTAAACGCGTAG</w:t>
      </w:r>
      <w:r w:rsidRPr="00EA0AC8">
        <w:rPr>
          <w:sz w:val="14"/>
          <w:highlight w:val="yellow"/>
        </w:rPr>
        <w:t>GGACGGTAGACATTGATTCTTCCAGCCACTCGTCCCCGGTTCAAATGAGTCCAATGGATATTGCAGGGAACGGTAAAACTGCAAGCTCCACGATTGTCAATTGGAGTGGCACCACTGAGGTCTCAGTGAAGTTGTCATCTATCGATAGCCAAATCAACTTTGCACCTGACAAGACATATGTGTTATTTGGGTTGACAAGCGATCTGGGACAGTCACTGTGTGACTGGATGGCTGCTCATGGAGCCCGGAATATTGTCCTAACTAGTAGAAACCCGAAGATCGATCAAAGGTGGTTGGACCAAATGAAACGCACGGGTGTGAGGTTGCAAGTCTTCTGCAA</w:t>
      </w:r>
      <w:r w:rsidRPr="00EA0AC8">
        <w:rPr>
          <w:sz w:val="14"/>
          <w:highlight w:val="green"/>
        </w:rPr>
        <w:t>GTAAGTGAGCCTCTCTTTCCTGGGGAAAAAAAAATGTACGCTGTCAAGAAGCTAACTTACGTTTTACAG</w:t>
      </w:r>
      <w:r w:rsidRPr="00EA0AC8">
        <w:rPr>
          <w:sz w:val="14"/>
          <w:highlight w:val="yellow"/>
        </w:rPr>
        <w:t>TGATATAACCGATAAAGTGGCAGTCCAAGCAATTGTTTCAGAAATACGTGCCACATTCCCACCAATTGGGGGTATTGCCCAAGGAGCAATGGTATTGGAAGACGCTTCATTCTTTGACATGTCATTTGAAACTATGGACAAGGTCTTGAAACCGAAAGTACTAGGTAGTATTCACCTTGATGAGCTATTCCAAAACGATGACCTTGACTTCTTCATCTTCTTCTCATCACTAGCATCGGTAAGCGGAAATCGCGGTCAATCCAACTACAGTGCTGCGAACATGTTCATGACCGCCTTGGCTTTTCAACGTCGACGAAAGGGGCTCGCCGCGTCTGTTCTCCATATCGGTGCCATTATGGGTGTTGGCTACGTTATGAGAGAAGTGAGCGAAACCGTCTTTCCTGCGATCCGTCGTGCCGGGTTCACGTGGATGCCTGAGCGTGGCTTCCACCAATGTTTCGCTGAAGCTATTGTTTCTGGACGGCCACAATCTGGTCGCAGTCCGGAGATTGTCACTGGACTCCGACTAATCAATGCTAACGAGGAAGAACCTGCTCCTTGGATGAATATCCCCAGATTCCAACATTGCATTGACCGCAGTGGTACGGCGGGACTTAGGGAGGGTCATGGAAATGCAGTCGTAGCAGTTAAGACGCGGCTGCTAGTGGCATCAACTCGGGAAGAAGCCCTGGAGATGATTCAAT</w:t>
      </w:r>
      <w:r w:rsidRPr="00EA0AC8">
        <w:rPr>
          <w:sz w:val="14"/>
          <w:highlight w:val="green"/>
        </w:rPr>
        <w:t>GTGAGGCAGTGTCAGTACATCTCGTCAACAAACAGCTAACAAGCGTCAG</w:t>
      </w:r>
      <w:r w:rsidRPr="00EA0AC8">
        <w:rPr>
          <w:sz w:val="14"/>
          <w:highlight w:val="yellow"/>
        </w:rPr>
        <w:t>ATGCATTCTTCGCAAAGCTGCAGGCAGCTTTGCAGCTTCACATCGACGATCCTGCCGTTCAAAGGCAGGTTCTGAGTTCTGGGGCGGATGAATTGGGCTTTGACTCTCTGGTTGCTGTTGAAATTCGGTCATGGTTCCTCAAAGAACTTGAAGTCGACATGCCTGTGCTTAAGATCCTTGGCGGGGCCTCTGTCTCAGACCTTCTTATTTTCGCCCTTGATAAGCTGCCTGATGAACTAATCCCAAAAGTTGCGGCGATCCCTGAAGCTGTAGTAAACACGAGCAAAATCAAGAAAGATACGGTGACACCGCATTTCTCGCCATCAAGCGTTATTAGCTCAAAAGCAACCAGTGATGGGGAAAGCCTCTTCTCGCCAGTCAATGGCTCTTCCCCTCCACAGAACTCTGTTGTCTCCCTTGTGTCTTCGTCGTCCTCTACGTATGACAAGGAAGAGCATTTCACCCCGAATTATGAGCCTAAGTTTGAAAAGGTAGTGCCATTATCTTTTGGACAGTCACGATTTTGGTTCTTAAAGCATTATCATGAAGACCAGACAACGTTCAACATTACATTCTCGACTCGACTTAAAGGTCCAGTGCGAATTCGTGACCTGGAAAACGCG</w:t>
      </w:r>
      <w:r w:rsidRPr="00EA0AC8">
        <w:rPr>
          <w:sz w:val="14"/>
          <w:highlight w:val="green"/>
        </w:rPr>
        <w:t>GTGAGAACGATGGGCTATCGTCATGAGGCACTGCGAACGTGCTTTTTTGTACAG</w:t>
      </w:r>
      <w:r w:rsidRPr="00EA0AC8">
        <w:rPr>
          <w:sz w:val="14"/>
          <w:highlight w:val="yellow"/>
        </w:rPr>
        <w:t>GATTCCAACCAGCAGCCGATGCAGGGAATTCTAGAGAAATCTTCCCTGTGTCTGGAGAAAATGAACATTCAGAATTCAAGTCAAGTCGCGGAAGAGTTTGAAGCAATGAAGAATCATGTTTTCGACATAGAGAATGGAGAAATTATGAGGGTTATTCTCCTGTCCCTTAACCCGTTAAATAGCTTCCTCATTATCGGTTACCACCACATCAATATGGACGGTGCAAGCCTGGAAGTATTCCTGAGGGACCTTGAGTTGGTCTACTGTCGTAAACCACTGAGTCAACCAGTATACCAGTATTCCGCTTTCTCGCTATGGCAAAGAAAGGAAATCGAATCCGGCAAAATGAAAGACGAGCTTCAGTACTGGAAGTCCGAATTTGCAGATCCTCCTACTCCATTGCCATTGCTCCCTTTCTCCTCTACGAACAGACGCGAGGCAGTTTCAACATACAGTCATTATCGTGCCGATGTTCGAATTAATTCTCAGTTGGCAGAACAGATAAAGAATATGTGTTCGAAAAGGAAAACCAGTATTTACCATTTTTATCTCTCCGTATATGAGGCAATGCTCTTCCGGCTCTTGGACACGAACGATCTCTGCATCGGCATGGCAGATGCCAACCGCAGCGAAGATACCTTTGTCAATAGTATGGGGATGTACTTGAACCTGCTTCCACTACGATTTCATCTTCGCTCGAATATGCAATTCATAGATGTGCTGAAAGAAACGCGCCGTAAAGCCTACAGTGCGATGGCTCATTCTCGTCTACCTTTTGACGTTCTTCTTGACGAGCTGAAAGTACCACGCTCCACGTTGTATAGCCCATTGTTTCAAGCTTTTATCAACTACCGCCTGGGAGTCCAAGAAAAGAGAGCCTTCGGAGATCTCGAGTGTGAGGGTGAGGAATACTCGTTAGGCAGAACTGCCTACGATATCAGTCTGGATATTCTTGATAACCAAAACAGCAATACCCTGCTTATGTTCATCGTACAAACGCAGTTATATTCGGCAGAGGATGCAAGGCTTATGTGTAACATCTACGTAAGCCTTCTTGAACAGTTTTCCAAGGATCCAACCCTTCGTCTAGATGAGCCATCTCTCTTTGCAAAGGAGGATATTGCAGAGAATATTCAACTTGGAATGG</w:t>
      </w:r>
      <w:r w:rsidRPr="00EA0AC8">
        <w:rPr>
          <w:sz w:val="14"/>
          <w:highlight w:val="green"/>
        </w:rPr>
        <w:t>GTATAGTTTCCTATCTTCTAACGATAGAATGTGGCATTCACTAAAACAATCCTAATACCTTCTAG</w:t>
      </w:r>
      <w:r w:rsidRPr="00EA0AC8">
        <w:rPr>
          <w:sz w:val="14"/>
          <w:highlight w:val="yellow"/>
        </w:rPr>
        <w:t>GACCGAATCACAACTCAGAATGGCCAGAGACCATGGTACACCGCGTCTACCAAATCATAGAGACATTCCCTGACAGTATTGCTCTTAAAGATACGGAGCACAACGAGTTGACATATCGACAGCTGGCTAATCGTATAGGCTGCATAGTATCATCTCTTCTTGAAGCAAATCTAGAAGAACATGCTCCTGTCGGTGTATTTCAAGAACCTTCACCTGATTGGGTCTGTTCAATTCTTGCTGTGATGGCTATTGGAGCCATCTACGTGCCATTTGACGCGAAATCGCCTACATCTCGTCTAGTGTCGATGATGGAAGATTGCCAGCCCACTGCTGTTCTCATCCATGATGCCACGGCCTCGAAGTTTGGAGGCTTGAGGTTGTCCTCTCGGGCAACTGTGATTAATCTTGCTAACATTCCATTAGACATCTCGCACGAGAGTCGTAGTGTCGCAGCCAAAGCATGTGATCCTGCGGTGATACTGTACACCAGCGGTACGACAGGGGTACCGAAAGGGGTCATCTTGTCCCATGAGAGCCTAAGGAATGAGAATGAATTCGAGGTAGTCTCAGGTCCCGAAATTGTCCTTCAACAGAGTGCAATCAGTTTTGATCTCTCACTGAATCAAGTTTTCACGGCTCTGGCACATGGTGGAACACTTGTTATCATTCCAAGATCTATGCGGGGCGATGCAGTCGCAATAGCAAATATAATAGCCAAGGAAAAAGTCACCTATACTGGAGCAACGCCGTCAGAATATCTCAGTTGGCTTCAGTATGGGCGATCTGAGCTTTTGCAAAACAAGGCTTGGAAGTTCGCCATGTCATGCGGAGAGCAGTACCCACAACAACTCGCTAATGAATTCAAACGCCTTGAACTTCCCCATCTAAGCCTGTGGAATGCATATGGACCAACCGAAGCCACTCTTTCGTCGAACAGAATCCAGTTATTCCTGAAAGATGATGATTCAAACCCACAGCATATTCCCGTTGGTTATACACTGACCAATTGTTCGGTATATATCGTAGACCGAGACCTCAATCCGTTGCCTGCTGGAGTACCTGGGGAGGTCTGTATTGGGGGCGCCGGGGTCGCAATAGGCTACTTGAACAACAAGGAGCTTACCACAGAAAAGTTCGTGCCAAACCGGTTTGCAAATCCACATTTCCTGTCGCGTGGGTGGCAACGAATGTATCGAACTGGCGACAGAGGAGTTCTCCAAGATGATGGAGCTCTGAAGATTCTGGGTCGCATTGACGGTGATACACAAATCAAGCTGCGTGGTATTCGGATTGAAATGCAAGACATTGAGAATACCATTCTTCGTGAGGCAAACGGAGCGATATCGGATGTTGTCGTGGTGCCTCGTGGAGATCCTCCAGTCCTTATGGCTCATGCTGTCCTGTCATCCGTCTCTCCGAAGGACCAGACCGGCTTTCTCCAGCATCTAAATACATCTCTTTCTTTACCACAATATATGCGGCCAGCAGCCATTATCCCTATCGATAAAATGCCTCTGACTACTCATGGCAAGATTGACAGAAGTGCGGTGCAGATCCTTTCGATAGCCCATCCCTCCCAAAAGCCATCTCCTGTCACTGAAATCACGCCAATGGAAAATCAACTTTGGCAGATCTGGGAGAATGTCATTTCAAAGGAAGTTTTACAGTTGCACGCCATTGATGGTGATACAGACTTTTTCCATGTCGGAGGCAACTCGATGCTTCTCATCAAACTGCAAGAATTGATCAAACAGAAGTTTGGCACTTCGTTGGGTATCATGCGTCTTTTTGAATGCAGCACGCTGCGTACGATGGCAGCAGCGATTCAAGACGCGTCCGTCACCAGGTCTCCTGATATTGTTCACTGGGAAGAAGAAATAGCTTTTCCCGAAGAGCTGTCAGTCATGGCCTCGTCCCAGTCTACTAACCTTACAAGAAAGCATGCTACTAGTCCTCTAGTAATCATCCTCACTGGTTCTACAGGCTTCCTGGGGAAAGAAATACTCCAACAGTTAATTGCATTGCCAAGTGTCCAGGAAATTCACTGTGTTGCAGTCAGGGATGAGAAAAAGCTTGAGGACATGGTGACCTCCTCAGGCAAGGTAGTAATCCATCAAGGAGACTTGAGCCTTCCACAATGCGGGCTCTCCGATCAATCTGCCTCTGAAATTTTCAGCAAAGCAGACGCAATCATCCACAATGGCGCCGACGTGTCTTTCTTGAAGAGTTATCGATCCTTGAGCCCATCCAATGTCGAATCGACGAAAGAGCTGGTTCGTCTGTCACTACGCCAACGGCAACTTATCCCATTTCACTTTATCTCAACCGTCACTACAGGACGACTGAATAAGAGCGAAACTTTTGGAGAAGTCTCGTTATCATCGACTCCTCCTCCTCCAGGGTTCCCAGATGGTTACGTTGCCAGTAAATGGGCCAGCGAGGCCTTTTTGGAACGGGCAAGTACGAGTTTTAGTCTTCCGGTATACATTCACCGCCCATCGAGCATTACAGGCGAAGGAGCAAGCGATCTCGATGTAATGCACAACATGCTAAAGTATGCACGCCTTACAAAATCCGTGCCTGAATCATCCCGCTGGAAAGGATATATCGACTTTATCAGTGTAGAGAATGTCGCTCGCGGGATCATCCAGGAAGTCCTCCACAGGGAAAACGAAAGTAGTACTCCCGCAAGCAATACCGCTCATGTGAGATACATTCATCATTCCGGAGATATCGTTACCACAGTCGAGTCGTTTAAAGACTACTTGACAAATGAAAGTGGAGAAACCTTTATAGGATTGCCGCTAAGAGAGTGGGTGGAAAGGGCAAAGGAACACGGCCTGAATGTCCTAGTCGCGGGTTACTTGACAGCAAGTGATGAGAGACAGGTGGATGTGGTATTCCAGAGGTTGATTAAATTGAAAGTGGCATAA</w:t>
      </w:r>
      <w:r w:rsidRPr="00EA0AC8">
        <w:rPr>
          <w:sz w:val="14"/>
        </w:rPr>
        <w:t>GGAATTCGTAGATCGGGGCAGAGCGGTTTCTTGAATTTGCTTATTCTCAATGGAGATTGAACATTGATATGACGAGCTTTACTATTTCCATCATCTTGAAAAAATGCAAGGTCAGAAAGAATAAGTTTATTTTTCTGTGCCAAAGGATATCCGGGCCTGCTACTTACGGCCAATTCTACAGTAGAGACCGGCCAATTCTGGCGCCCATGAAATGTAAATATGTGATATTGGTTGCAGATCTTGCCATATCTGTTATCAAAATATCAGGGCGGACTTTATATTTTTATTTTAAATATAGCTATCACCCAAATTCCATGTAATTATGTAATATACTGGACATCTCTGGCTTAAAAGAGCTAGTATTAATACCTAAAACTCTAAGCTCTGGTTCTTGAGTCCTGCCTCTCTCTAGGTTTTGTAATTCCAAAATCACCTTTCGTGCCCAGTCAAGGTCTATTATTTTGTACTGGGTTGGATCACTGGGGATAACCTCACGGAGTCTGTTCCAGACAGAAAGAGGCCAGGCACGCTTTTGCATATTCGAGAGACCATGGAACCAAGATTTCCAAGAGCTTTCT</w:t>
      </w:r>
      <w:r w:rsidRPr="00EA0AC8">
        <w:rPr>
          <w:sz w:val="14"/>
        </w:rPr>
        <w:lastRenderedPageBreak/>
        <w:t>CTCCGGGAAAATAGAAATTAAGAGCGGCCATAGCGATTCTGGTAGGATGATATTATCGTTTTTCTCCAACAGAAGTCTCAATTTGACGGCGGGCTCGGGTAAAGATAGTGGCCTCGTTATTGGCCGGGAGATAGCCACAGAGGATCTGGATCCGGAAGACTCGCTGATGAATGAGCTTGCGAGAAGTGTCATGGGCGAGATAGAGGGGTTTGGGTGCTAATTCAAATCTCGTAGATTGGGTACTTGTTCCAGGATATCAAGTGGGATACGGGAGTGCACTTTGTACCAATCACACCGACTGTGGAAGGAGATGATATAACAACTTTAGGTGACGGGCCTAGGCTGCAAAGCATTTGCTCCGTACCTAATTAAAAAAAATGTAGCAAGTTTGATATTATACTATGTATTGTAAGATTGTGCGCGCTAAGAAAAGTGAGGAGGTTTGTATACTATCGACTAAAGCTCGCTATCCAACAAGAGCACATGAGTGGATTTATGCGCTGCAATCGCCATATTGGGATAGCCGTCAGGTAATCTGGTCTCTAAGCTAAGTTATTCCAAAACTAATATCATTTTGCCAAGTCAATCCTTCTTGAATCGACTTGGGTCCATGCATATAATGATTGGTTCCCATGTCTGACCCCACAGGCTGATGCAAATGTAACGACGCGTTAACCAAGCGACAAAACATCGGAACAACGTACTAGGTAGCTGGGAATGTACCTGCCACAGAATTTTGCGCAATCTCAGGTAAGGTCGGAATGCACTGGGATGCCCTCAGTTAGTTAATGCCCCGGGTATATTAGGGCCGAAATGCAGACAACGGTGGACGATGAACAAACTGTAGGCGCTCACAAGTTTCTTGTCTTTGTGGAACGAAATCGACACTCACTTCACTTGCTTGATCGCGACCGGGCCTATTTGATCGCTCAATTGGATCAAATGTCAGCCAACCAATTATCTTGGCCAAAGAGTGCCGCAGACGTGTCAGACATGTTCGTTTTCATGCTGCAAGCACAGTGGATATCCGCCCAATACCATGGCCGGCACCCAGACTCAGATTTTGCAGATAAAGAATTGTGGAGAATACGGGAGAATCGAGGAGTCAATTCTCAGGGAAAGCTTCGAGAGTATGCAAAGGAGCGTAACATGGATTATAATAGGCTTCGGGATACGGTTCAAGTTAACCAGAAAGCGGGAGCCATAGAGGCGGAGTTGGGAGTTCCCGGCTTGGGAAAGACCTTATACTCTGCCTTCAAACGACTAAGAGATCTGAAGCAAAATGAAATTGAGTCATTCTGCAGGCTATTTCGTGCTAGTGATTCGTTTGCAGATTACAAGAGCTATGCAGCTATAGCGCTGGCATTATTGGACGATTATTTGACTCTGATGCAGCGGCATGATTTAGATCAATAGATAGTGGGATAAAATGACAAACTATGCATGCTTATCGAGAAGTTCTCACCCCTTTTCCAGGTTTCTGATCGTAGGTGTTGCATGGAATGGCGCTACTTTGACGGGGACATCATCCCTCTGAATCATAATCCGTTGCCGTTCAAGAGAAAAGGTCTGGAGAACAAATAGACCATCACTTTCACTCGGCCAATTGAAGCACATATCTGATAGTATATAGGCTACCACTTTCTGAGATAACTCTAGCGGTACCAGGCATAGAGGACCTTCTAATCTCTTCCGATCGAGAGTTGTCCGGTCGAGCGTATGCGACTTATCGTATAGCTGAAACCGAACGTTTCCCCGCACAAGCCGCAGCAAGCAGATTGCTTTGTTTCGATGGTATCCGTAGGGTCCTAGCCTATAGATTGAGGGCGGTTCTGTGGCTTGGGCGCAGTTCACTAGAATGGGTTCTCCACGAACGACATCCTTTATGTCATTTCCACCAAGAAGGGAAAGAATGTAGTGCATCTATCAGCTCGGCGCGTAAGCTTGTGGAGTATATGTTTTTCACGAATAACGTACCCTTGCTTCCAATAGGTCATGCTCTACGAAGTTAACGAGAGCTTTCGATAATTGAGTCCCGTATCTGCCCCGGACACAAAGTGTGGTTGTCGAGTTCTGTTCGAGAACATCATCCAGCCACTTCAGTGCCTGGCCCGACGGAGGGTCCCAAGGCAAAACAGCATAACCTTCGTAGTTGAAAGTCATCTCCTCATCTTGTGCGTCATCCTCGGGAGCGCTCACAACGGCCCCGCGATATTTCCTCGTTGCATTCTACAGTAGTGTATGATGATTAGGTAATCATCCTTTGGCCGTGGGTTCTGAAATCAAGGCGTAGATAGGCCGCATGCGCAAGTGATGAGAGATGTGATAGTCACAGAACGTGTTTATTCTCGAATCAAAGTTTGGGACTGAGTGGAAATTGACTTAATCTCTCTCATAGGTGCTCAAGGCTAGAATATATGAA</w:t>
      </w:r>
    </w:p>
    <w:sectPr w:rsidR="005E71B6" w:rsidRPr="00EA0AC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1B6"/>
    <w:rsid w:val="00174201"/>
    <w:rsid w:val="005E71B6"/>
    <w:rsid w:val="00EA0AC8"/>
    <w:rsid w:val="00F5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62</Words>
  <Characters>1574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8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3</cp:revision>
  <dcterms:created xsi:type="dcterms:W3CDTF">2016-09-08T16:52:00Z</dcterms:created>
  <dcterms:modified xsi:type="dcterms:W3CDTF">2016-09-09T12:54:00Z</dcterms:modified>
</cp:coreProperties>
</file>